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ultimedia Appendix 2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This is a Multimedia Appendix to a full manuscript published in the J Med Internet Res. For full copyright and citation information see </w:t>
      </w:r>
      <w:hyperlink r:id="rId2">
        <w:r>
          <w:rPr>
            <w:rStyle w:val="InternetLink"/>
            <w:rFonts w:cs="Times New Roman" w:ascii="Times New Roman" w:hAnsi="Times New Roman"/>
            <w:lang w:val="en-US" w:eastAsia="en-US"/>
          </w:rPr>
          <w:t>http://dx.doi.org/10.2196/37449</w:t>
        </w:r>
      </w:hyperlink>
    </w:p>
    <w:p>
      <w:pPr>
        <w:pStyle w:val="Normal"/>
        <w:rPr>
          <w:rFonts w:ascii="Times New Roman" w:hAnsi="Times New Roman" w:cs="Times New Roman"/>
          <w:b/>
          <w:b/>
          <w:bCs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bCs/>
          <w:highlight w:val="yellow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anipulation Videos, Resources Page, &amp; Prospective Engagement by Resource Typ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Links to Video Manipulat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i/>
          <w:iCs/>
        </w:rPr>
        <w:t>Standard Video (SV):</w:t>
      </w:r>
      <w:r>
        <w:rPr>
          <w:rFonts w:cs="Times New Roman" w:ascii="Times New Roman" w:hAnsi="Times New Roman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</w:rPr>
          <w:t>https://youtu.be/AwJ-KVxtDBo</w:t>
        </w:r>
      </w:hyperlink>
      <w:r>
        <w:rPr>
          <w:rStyle w:val="InternetLink"/>
          <w:rFonts w:cs="Times New Roman" w:ascii="Times New Roman" w:hAnsi="Times New Roman"/>
          <w:color w:val="000000"/>
          <w:u w:val="none"/>
          <w:vertAlign w:val="superscript"/>
          <w:lang w:val="en-US" w:eastAsia="en-US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i/>
          <w:iCs/>
        </w:rPr>
        <w:t>Neuroscience-Enhanced Video (NEV):</w:t>
      </w:r>
      <w:r>
        <w:rPr>
          <w:rFonts w:cs="Times New Roman" w:ascii="Times New Roman" w:hAnsi="Times New Roman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</w:rPr>
          <w:t>https://youtu.be/dIiDRp3WJqY</w:t>
        </w:r>
      </w:hyperlink>
      <w:r>
        <w:rPr>
          <w:rStyle w:val="InternetLink"/>
          <w:rFonts w:cs="Times New Roman" w:ascii="Times New Roman" w:hAnsi="Times New Roman"/>
          <w:color w:val="000000"/>
          <w:u w:val="none"/>
          <w:vertAlign w:val="superscript"/>
          <w:lang w:val="en-US" w:eastAsia="en-US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Figure 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Image capture from Neuroscience-Enhanced Video present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43600" cy="33483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nformation Presented on Resources Page Immediately Following Video Manipul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Online Program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</w:rPr>
        <w:t xml:space="preserve">A webpage of a free, 4-week, online, evidence-based, Yale-affiliated parenting course created/taught by Alan E. Kazdin was provided: </w:t>
      </w:r>
      <w:r>
        <w:rPr>
          <w:rFonts w:cs="Times New Roman" w:ascii="Times New Roman" w:hAnsi="Times New Roman"/>
          <w:i/>
          <w:iCs/>
        </w:rPr>
        <w:t xml:space="preserve">Everyday Parenting: The ABCs of Child Rearing </w:t>
      </w:r>
      <w:r>
        <w:rPr>
          <w:rFonts w:cs="Times New Roman" w:ascii="Times New Roman" w:hAnsi="Times New Roman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</w:rPr>
        <w:t xml:space="preserve">. Enrollees have the option to purchase the course and earn an official certificate of completion for $49, but users can also access all course content free of charge. An additional parenting course webpage was provided, with courses starting at $79.99 </w:t>
      </w:r>
      <w:r>
        <w:rPr>
          <w:rFonts w:cs="Times New Roman" w:ascii="Times New Roman" w:hAnsi="Times New Roman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Self-Help Books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Evidence-based parenting books included the following: (1) </w:t>
      </w:r>
      <w:r>
        <w:rPr>
          <w:rFonts w:cs="Times New Roman" w:ascii="Times New Roman" w:hAnsi="Times New Roman"/>
          <w:i/>
        </w:rPr>
        <w:t xml:space="preserve">Parenting from the Inside Out: How a Deeper Self-Understanding Can Help You Raise Children Who Thrive </w:t>
      </w:r>
      <w:r>
        <w:rPr>
          <w:rFonts w:cs="Times New Roman" w:ascii="Times New Roman" w:hAnsi="Times New Roman"/>
          <w:vertAlign w:val="superscript"/>
          <w:lang w:val="en-US" w:eastAsia="en-US"/>
        </w:rPr>
        <w:t>5</w:t>
      </w:r>
      <w:r>
        <w:rPr>
          <w:rFonts w:cs="Times New Roman" w:ascii="Times New Roman" w:hAnsi="Times New Roman"/>
          <w:iCs/>
        </w:rPr>
        <w:t xml:space="preserve">, &amp; (2) </w:t>
      </w:r>
      <w:r>
        <w:rPr>
          <w:rFonts w:cs="Times New Roman" w:ascii="Times New Roman" w:hAnsi="Times New Roman"/>
          <w:i/>
        </w:rPr>
        <w:t>The Ten Basic Principles of Good Parenting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  <w:vertAlign w:val="superscript"/>
          <w:lang w:val="en-US" w:eastAsia="en-US"/>
        </w:rPr>
        <w:t>6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Online Informational Resources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Web pages from the following evidence-based websites with parenting tips and resources were provided: (1) </w:t>
      </w:r>
      <w:r>
        <w:rPr>
          <w:rFonts w:cs="Times New Roman" w:ascii="Times New Roman" w:hAnsi="Times New Roman"/>
          <w:i/>
          <w:iCs/>
        </w:rPr>
        <w:t xml:space="preserve">Positive Parenting Tips </w:t>
      </w:r>
      <w:r>
        <w:rPr>
          <w:rFonts w:cs="Times New Roman" w:ascii="Times New Roman" w:hAnsi="Times New Roman"/>
        </w:rPr>
        <w:t xml:space="preserve">| Centers for Disease Control and Prevention </w:t>
      </w:r>
      <w:r>
        <w:rPr>
          <w:rFonts w:cs="Times New Roman" w:ascii="Times New Roman" w:hAnsi="Times New Roman"/>
          <w:vertAlign w:val="superscript"/>
          <w:lang w:val="en-US" w:eastAsia="en-US"/>
        </w:rPr>
        <w:t>7</w:t>
      </w:r>
      <w:r>
        <w:rPr>
          <w:rFonts w:cs="Times New Roman" w:ascii="Times New Roman" w:hAnsi="Times New Roman"/>
        </w:rPr>
        <w:t xml:space="preserve">, and (2) a list of topics of common parental concerns, and strategies for addressing them from the Child Mind Institute </w:t>
      </w:r>
      <w:r>
        <w:rPr>
          <w:rFonts w:cs="Times New Roman" w:ascii="Times New Roman" w:hAnsi="Times New Roman"/>
          <w:vertAlign w:val="superscript"/>
          <w:lang w:val="en-US" w:eastAsia="en-US"/>
        </w:rPr>
        <w:t>8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Local Resources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 webpage of parent resources on the website of the Early Learning Coalition of the Big Bend Region was provided </w:t>
      </w:r>
      <w:r>
        <w:rPr>
          <w:rFonts w:cs="Times New Roman" w:ascii="Times New Roman" w:hAnsi="Times New Roman"/>
          <w:vertAlign w:val="superscript"/>
          <w:lang w:val="en-US" w:eastAsia="en-US"/>
        </w:rPr>
        <w:t>9</w:t>
      </w:r>
      <w:r>
        <w:rPr>
          <w:rFonts w:cs="Times New Roman" w:ascii="Times New Roman" w:hAnsi="Times New Roman"/>
        </w:rPr>
        <w:t xml:space="preserve">. Finally, a community resource directory webpage was provided from the website of Whole Child Leon, a local interdisciplinary organization dedicated to promoting holistic pediatric health across many domains (i.e., socioemotional, economic, spiritual, physical/mental, educational, and environmental) </w:t>
      </w:r>
      <w:r>
        <w:rPr>
          <w:rFonts w:cs="Times New Roman" w:ascii="Times New Roman" w:hAnsi="Times New Roman"/>
          <w:vertAlign w:val="superscript"/>
          <w:lang w:val="en-US" w:eastAsia="en-US"/>
        </w:rPr>
        <w:t>10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1. </w:t>
        <w:tab/>
        <w:t>Parent Video (Standard Video [SV])- YouTube. https://www.youtube.com/watch?v=AwJ-KVxtDBo. Accessed February 27, 2022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2. </w:t>
        <w:tab/>
        <w:t>Parent Video (Neuroscience-Enhanced Video [NEV])- YouTube. https://www.youtube.com/watch?v=dIiDRp3WJqY. Accessed February 27, 2022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3. </w:t>
        <w:tab/>
        <w:t>Kazdin AE. Everyday Parenting: The ABCs of Child Rearing | Coursera. https://www.coursera.org/learn/everyday-parenting. Accessed November 9, 2019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4. </w:t>
        <w:tab/>
        <w:t>Online Parenting Skills Classes - Online Parenting Programs. https://www.onlineparentingprograms.com/online-classes/parenting-skills-class.html. Accessed October 21, 2020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5. </w:t>
        <w:tab/>
        <w:t xml:space="preserve">Siegel DJ, Hartzell M. </w:t>
      </w:r>
      <w:r>
        <w:rPr>
          <w:rFonts w:cs="Times New Roman" w:ascii="Times New Roman" w:hAnsi="Times New Roman"/>
          <w:i/>
          <w:iCs/>
          <w:lang w:val="en-US" w:eastAsia="en-US"/>
        </w:rPr>
        <w:t>Parenting from the inside out: How a Deeper Self-Understanding Can Help You Raise Children Who Thrive</w:t>
      </w:r>
      <w:r>
        <w:rPr>
          <w:rFonts w:cs="Times New Roman" w:ascii="Times New Roman" w:hAnsi="Times New Roman"/>
          <w:lang w:val="en-US" w:eastAsia="en-US"/>
        </w:rPr>
        <w:t>. 10th Anniv. New York, NY: Jeremy P. Tarcher/Penguin Group; 2013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6. </w:t>
        <w:tab/>
        <w:t xml:space="preserve">Steinberg LD. </w:t>
      </w:r>
      <w:r>
        <w:rPr>
          <w:rFonts w:cs="Times New Roman" w:ascii="Times New Roman" w:hAnsi="Times New Roman"/>
          <w:i/>
          <w:iCs/>
          <w:lang w:val="en-US" w:eastAsia="en-US"/>
        </w:rPr>
        <w:t>The Ten Basic Principles of Good Parenting</w:t>
      </w:r>
      <w:r>
        <w:rPr>
          <w:rFonts w:cs="Times New Roman" w:ascii="Times New Roman" w:hAnsi="Times New Roman"/>
          <w:lang w:val="en-US" w:eastAsia="en-US"/>
        </w:rPr>
        <w:t>. New York, NY: Simon &amp; Schuster; 2004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7. </w:t>
        <w:tab/>
        <w:t>Positive Parenting Tips | CDC. https://www.cdc.gov/ncbddd/childdevelopment/positiveparenting/index.html. Accessed November 9, 2019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8. </w:t>
        <w:tab/>
        <w:t>Resources for Families | Child Mind Institute. https://childmind.org/audience/for-families/. Accessed November 9, 2019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9. </w:t>
        <w:tab/>
        <w:t>Parents / A Message From the ELC - Early Learning Coalition. https://www.elcbigbend.org/Parents. Accessed November 9, 2019.</w:t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10. </w:t>
        <w:tab/>
        <w:t>Community Resource Directory – Whole Child Leon. https://wholechildleon.org/community-resource-directory. Accessed October 21, 2020.</w:t>
      </w:r>
      <w:r>
        <w:br w:type="page"/>
      </w:r>
    </w:p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 1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>Correlations between PRAM and Past-Month Utilization by Resource Type</w:t>
      </w:r>
    </w:p>
    <w:tbl>
      <w:tblPr>
        <w:tblW w:w="90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530"/>
        <w:gridCol w:w="1080"/>
        <w:gridCol w:w="1080"/>
        <w:gridCol w:w="1080"/>
      </w:tblGrid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M 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ind w:left="347" w:hanging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Book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96*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2*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6*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5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ind w:left="347" w:hanging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Online Information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44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7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96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6*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ind w:left="347" w:hanging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Parenting Course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2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0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ind w:left="347" w:hanging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Local Resources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76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6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Utilization Sum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20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83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0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2*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Not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= 128. PRAM = Parenting Resources Acceptability Measure, assessed at baseline;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Item was worded as follows: “In the past month, did you browse, check out, purchase, or otherwise read any parenting-related books? (this can include books we recommended or any other parenting books)”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“…did you access or read any information online about parenting? (this can include websites we recommended or any other websites)”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“…did you enroll in or complete any online or in-person parenting course? (this can include the courses we recommended or any other parenting course or program)”;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“…did you access any local parenting resources? (this can include the local resources we suggested or any others)”;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Utilization sum was computed as the total number of types of resources (up to four) engaged with in the previous month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5, *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 .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6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MEASURING AND ENHANCING INITIAL PARENT ENGAGEMENT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2196/37449" TargetMode="External"/><Relationship Id="rId3" Type="http://schemas.openxmlformats.org/officeDocument/2006/relationships/hyperlink" Target="https://youtu.be/AwJ-KVxtDBo" TargetMode="External"/><Relationship Id="rId4" Type="http://schemas.openxmlformats.org/officeDocument/2006/relationships/hyperlink" Target="https://youtu.be/dIiDRp3WJqY" TargetMode="External"/><Relationship Id="rId5" Type="http://schemas.openxmlformats.org/officeDocument/2006/relationships/image" Target="media/image1.jpe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19:10:00Z</dcterms:created>
  <dc:creator>Isaac Mirzadegan</dc:creator>
  <dc:description/>
  <cp:keywords/>
  <dc:language>en-US</dc:language>
  <cp:lastModifiedBy>Isaac Mirzadegan</cp:lastModifiedBy>
  <dcterms:modified xsi:type="dcterms:W3CDTF">2022-09-28T12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child-psychiatry-and-human-development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journal-of-medical-internet-research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modern-language-association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hild Psychiatry &amp; Human Developmen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Journal of Medical Internet Research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Modern Language Association 8th edition</vt:lpwstr>
  </property>
</Properties>
</file>